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94988" w14:textId="00D91A53" w:rsidR="002F6687" w:rsidRPr="002F6687" w:rsidRDefault="002F6687" w:rsidP="002F6687">
      <w:pPr>
        <w:jc w:val="center"/>
        <w:rPr>
          <w:rFonts w:ascii="Times New Roman" w:hAnsi="Times New Roman" w:cs="Times New Roman"/>
        </w:rPr>
      </w:pPr>
      <w:r w:rsidRPr="002F6687">
        <w:rPr>
          <w:rFonts w:ascii="Times New Roman" w:hAnsi="Times New Roman" w:cs="Times New Roman"/>
          <w:b/>
          <w:bCs/>
        </w:rPr>
        <w:t>Supplementary Table1</w:t>
      </w:r>
      <w:r>
        <w:rPr>
          <w:rFonts w:ascii="Times New Roman" w:hAnsi="Times New Roman" w:cs="Times New Roman"/>
        </w:rPr>
        <w:t xml:space="preserve"> Clinical characteristics of lung adenocarcinoma patients in the training </w:t>
      </w:r>
      <w:r w:rsidR="00AE0D43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sets (TCGA) and the validation </w:t>
      </w:r>
      <w:r w:rsidR="00AE0D43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>sets (GEO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946"/>
        <w:gridCol w:w="1102"/>
        <w:gridCol w:w="1102"/>
        <w:gridCol w:w="1102"/>
        <w:gridCol w:w="1102"/>
        <w:gridCol w:w="1102"/>
      </w:tblGrid>
      <w:tr w:rsidR="00023D63" w:rsidRPr="00023D63" w14:paraId="2B62D666" w14:textId="77777777" w:rsidTr="002F6687">
        <w:trPr>
          <w:jc w:val="center"/>
        </w:trPr>
        <w:tc>
          <w:tcPr>
            <w:tcW w:w="1386" w:type="dxa"/>
            <w:tcBorders>
              <w:top w:val="single" w:sz="12" w:space="0" w:color="auto"/>
              <w:bottom w:val="single" w:sz="6" w:space="0" w:color="auto"/>
            </w:tcBorders>
          </w:tcPr>
          <w:p w14:paraId="47E5D23C" w14:textId="75296A6E" w:rsidR="00023D63" w:rsidRP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6" w:space="0" w:color="auto"/>
            </w:tcBorders>
          </w:tcPr>
          <w:p w14:paraId="792E820C" w14:textId="77777777" w:rsid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GA</w:t>
            </w:r>
          </w:p>
          <w:p w14:paraId="7C1E6B88" w14:textId="774E7CBF" w:rsidR="00023D63" w:rsidRP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023D6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49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</w:tcPr>
          <w:p w14:paraId="512B43E7" w14:textId="77777777" w:rsidR="00023D63" w:rsidRP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E13213</w:t>
            </w:r>
          </w:p>
          <w:p w14:paraId="36104016" w14:textId="6E5500F2" w:rsidR="00023D63" w:rsidRP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023D6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1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</w:tcPr>
          <w:p w14:paraId="58273F30" w14:textId="77777777" w:rsidR="00095688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E31210</w:t>
            </w:r>
          </w:p>
          <w:p w14:paraId="28775340" w14:textId="04ED2E33" w:rsidR="00023D63" w:rsidRPr="00023D63" w:rsidRDefault="00095688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023D6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6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</w:tcPr>
          <w:p w14:paraId="695834C0" w14:textId="77777777" w:rsid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E37745</w:t>
            </w:r>
          </w:p>
          <w:p w14:paraId="04C18E21" w14:textId="5D8139DE" w:rsidR="003C656A" w:rsidRPr="00023D63" w:rsidRDefault="003C656A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023D6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</w:tcPr>
          <w:p w14:paraId="5DBDABC0" w14:textId="77777777" w:rsid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E68465</w:t>
            </w:r>
          </w:p>
          <w:p w14:paraId="10762D3B" w14:textId="2AE14C7D" w:rsidR="003C656A" w:rsidRPr="00023D63" w:rsidRDefault="003C656A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023D6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2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</w:tcPr>
          <w:p w14:paraId="365AD87A" w14:textId="77777777" w:rsidR="00023D63" w:rsidRDefault="00023D63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E72094</w:t>
            </w:r>
          </w:p>
          <w:p w14:paraId="20B1EE7A" w14:textId="110E7018" w:rsidR="003C656A" w:rsidRPr="00023D63" w:rsidRDefault="003C656A" w:rsidP="00023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D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023D6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8</w:t>
            </w:r>
            <w:r w:rsidRPr="00023D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23D63" w:rsidRPr="00023D63" w14:paraId="35BCE073" w14:textId="77777777" w:rsidTr="002F6687">
        <w:trPr>
          <w:jc w:val="center"/>
        </w:trPr>
        <w:tc>
          <w:tcPr>
            <w:tcW w:w="1386" w:type="dxa"/>
            <w:tcBorders>
              <w:top w:val="single" w:sz="6" w:space="0" w:color="auto"/>
            </w:tcBorders>
          </w:tcPr>
          <w:p w14:paraId="09C7E3BF" w14:textId="3760C06A" w:rsidR="00023D63" w:rsidRPr="00023D63" w:rsidRDefault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 w:hint="eastAsia"/>
                <w:b/>
                <w:bCs/>
                <w:sz w:val="18"/>
              </w:rPr>
              <w:t>A</w:t>
            </w:r>
            <w:r w:rsidRPr="00023D63">
              <w:rPr>
                <w:rFonts w:ascii="Times New Roman" w:hAnsi="Times New Roman"/>
                <w:b/>
                <w:bCs/>
                <w:sz w:val="18"/>
              </w:rPr>
              <w:t>ge</w:t>
            </w:r>
          </w:p>
        </w:tc>
        <w:tc>
          <w:tcPr>
            <w:tcW w:w="946" w:type="dxa"/>
            <w:tcBorders>
              <w:top w:val="single" w:sz="6" w:space="0" w:color="auto"/>
            </w:tcBorders>
          </w:tcPr>
          <w:p w14:paraId="371BE985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  <w:tcBorders>
              <w:top w:val="single" w:sz="6" w:space="0" w:color="auto"/>
            </w:tcBorders>
          </w:tcPr>
          <w:p w14:paraId="44DA6FC7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  <w:tcBorders>
              <w:top w:val="single" w:sz="6" w:space="0" w:color="auto"/>
            </w:tcBorders>
          </w:tcPr>
          <w:p w14:paraId="0AFF04AE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  <w:tcBorders>
              <w:top w:val="single" w:sz="6" w:space="0" w:color="auto"/>
            </w:tcBorders>
          </w:tcPr>
          <w:p w14:paraId="74634373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  <w:tcBorders>
              <w:top w:val="single" w:sz="6" w:space="0" w:color="auto"/>
            </w:tcBorders>
          </w:tcPr>
          <w:p w14:paraId="1F1F947B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  <w:tcBorders>
              <w:top w:val="single" w:sz="6" w:space="0" w:color="auto"/>
            </w:tcBorders>
          </w:tcPr>
          <w:p w14:paraId="198FF659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6C96337C" w14:textId="77777777" w:rsidTr="002F6687">
        <w:trPr>
          <w:jc w:val="center"/>
        </w:trPr>
        <w:tc>
          <w:tcPr>
            <w:tcW w:w="1386" w:type="dxa"/>
          </w:tcPr>
          <w:p w14:paraId="29FB6E33" w14:textId="42CF1EAB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&lt;65</w:t>
            </w:r>
          </w:p>
        </w:tc>
        <w:tc>
          <w:tcPr>
            <w:tcW w:w="946" w:type="dxa"/>
          </w:tcPr>
          <w:p w14:paraId="23C098C1" w14:textId="387BA7DC" w:rsidR="00023D63" w:rsidRPr="00023D63" w:rsidRDefault="002C69A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102" w:type="dxa"/>
          </w:tcPr>
          <w:p w14:paraId="2EB0F39D" w14:textId="294878A3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02" w:type="dxa"/>
          </w:tcPr>
          <w:p w14:paraId="557E9D29" w14:textId="1687BABF" w:rsidR="00023D63" w:rsidRPr="00023D63" w:rsidRDefault="00095688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76</w:t>
            </w:r>
          </w:p>
        </w:tc>
        <w:tc>
          <w:tcPr>
            <w:tcW w:w="1102" w:type="dxa"/>
          </w:tcPr>
          <w:p w14:paraId="7560008A" w14:textId="2D12C63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02" w:type="dxa"/>
          </w:tcPr>
          <w:p w14:paraId="7F019561" w14:textId="55245DC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1102" w:type="dxa"/>
          </w:tcPr>
          <w:p w14:paraId="7ACCB620" w14:textId="63EA6089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07</w:t>
            </w:r>
          </w:p>
        </w:tc>
      </w:tr>
      <w:tr w:rsidR="00023D63" w:rsidRPr="00023D63" w14:paraId="3C454DFE" w14:textId="77777777" w:rsidTr="002F6687">
        <w:trPr>
          <w:jc w:val="center"/>
        </w:trPr>
        <w:tc>
          <w:tcPr>
            <w:tcW w:w="1386" w:type="dxa"/>
          </w:tcPr>
          <w:p w14:paraId="59420133" w14:textId="551632E2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&gt;=65</w:t>
            </w:r>
          </w:p>
        </w:tc>
        <w:tc>
          <w:tcPr>
            <w:tcW w:w="946" w:type="dxa"/>
          </w:tcPr>
          <w:p w14:paraId="0C126857" w14:textId="70A00D45" w:rsidR="00023D63" w:rsidRPr="00023D63" w:rsidRDefault="002C69A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63</w:t>
            </w:r>
          </w:p>
        </w:tc>
        <w:tc>
          <w:tcPr>
            <w:tcW w:w="1102" w:type="dxa"/>
          </w:tcPr>
          <w:p w14:paraId="3939836F" w14:textId="6EEA7890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</w:tcPr>
          <w:p w14:paraId="6E740B25" w14:textId="4A6A33FA" w:rsidR="00023D63" w:rsidRPr="00023D63" w:rsidRDefault="00095688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</w:tcPr>
          <w:p w14:paraId="74DC71C4" w14:textId="38408ABD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02" w:type="dxa"/>
          </w:tcPr>
          <w:p w14:paraId="480558A0" w14:textId="00C18372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1102" w:type="dxa"/>
          </w:tcPr>
          <w:p w14:paraId="1025C5AC" w14:textId="2A48D13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91</w:t>
            </w:r>
          </w:p>
        </w:tc>
      </w:tr>
      <w:tr w:rsidR="00023D63" w:rsidRPr="00023D63" w14:paraId="64DAABE5" w14:textId="77777777" w:rsidTr="002F6687">
        <w:trPr>
          <w:jc w:val="center"/>
        </w:trPr>
        <w:tc>
          <w:tcPr>
            <w:tcW w:w="1386" w:type="dxa"/>
          </w:tcPr>
          <w:p w14:paraId="17723345" w14:textId="4178BE2B" w:rsidR="00023D63" w:rsidRPr="00023D63" w:rsidRDefault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 w:hint="eastAsia"/>
                <w:b/>
                <w:bCs/>
                <w:sz w:val="18"/>
              </w:rPr>
              <w:t>G</w:t>
            </w:r>
            <w:r w:rsidRPr="00023D63">
              <w:rPr>
                <w:rFonts w:ascii="Times New Roman" w:hAnsi="Times New Roman"/>
                <w:b/>
                <w:bCs/>
                <w:sz w:val="18"/>
              </w:rPr>
              <w:t>ender</w:t>
            </w:r>
          </w:p>
        </w:tc>
        <w:tc>
          <w:tcPr>
            <w:tcW w:w="946" w:type="dxa"/>
          </w:tcPr>
          <w:p w14:paraId="2275BCDF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19DB6C37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11D32C1C" w14:textId="568E6818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6D4FF580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2F8A2CB5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62E1E34F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6047D31F" w14:textId="77777777" w:rsidTr="002F6687">
        <w:trPr>
          <w:jc w:val="center"/>
        </w:trPr>
        <w:tc>
          <w:tcPr>
            <w:tcW w:w="1386" w:type="dxa"/>
          </w:tcPr>
          <w:p w14:paraId="34015618" w14:textId="2808D9CF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Male</w:t>
            </w:r>
          </w:p>
        </w:tc>
        <w:tc>
          <w:tcPr>
            <w:tcW w:w="946" w:type="dxa"/>
          </w:tcPr>
          <w:p w14:paraId="5CC02D8D" w14:textId="651202D1" w:rsidR="00023D63" w:rsidRPr="00023D63" w:rsidRDefault="002C69A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1102" w:type="dxa"/>
          </w:tcPr>
          <w:p w14:paraId="53A05E67" w14:textId="706053BB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9</w:t>
            </w:r>
          </w:p>
        </w:tc>
        <w:tc>
          <w:tcPr>
            <w:tcW w:w="1102" w:type="dxa"/>
          </w:tcPr>
          <w:p w14:paraId="4A5269A3" w14:textId="2DBFC658" w:rsidR="00023D63" w:rsidRPr="00023D63" w:rsidRDefault="00095688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53</w:t>
            </w:r>
          </w:p>
        </w:tc>
        <w:tc>
          <w:tcPr>
            <w:tcW w:w="1102" w:type="dxa"/>
          </w:tcPr>
          <w:p w14:paraId="56AB7259" w14:textId="1A8B606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02" w:type="dxa"/>
          </w:tcPr>
          <w:p w14:paraId="0A4E9BE6" w14:textId="06A90F63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1102" w:type="dxa"/>
          </w:tcPr>
          <w:p w14:paraId="04BF78B0" w14:textId="2810456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76</w:t>
            </w:r>
          </w:p>
        </w:tc>
      </w:tr>
      <w:tr w:rsidR="00023D63" w:rsidRPr="00023D63" w14:paraId="35BBA275" w14:textId="77777777" w:rsidTr="002F6687">
        <w:trPr>
          <w:jc w:val="center"/>
        </w:trPr>
        <w:tc>
          <w:tcPr>
            <w:tcW w:w="1386" w:type="dxa"/>
          </w:tcPr>
          <w:p w14:paraId="3E7B3A1B" w14:textId="33942DED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Female</w:t>
            </w:r>
          </w:p>
        </w:tc>
        <w:tc>
          <w:tcPr>
            <w:tcW w:w="946" w:type="dxa"/>
          </w:tcPr>
          <w:p w14:paraId="427D1A18" w14:textId="22350BDF" w:rsidR="00023D63" w:rsidRPr="00023D63" w:rsidRDefault="002C69A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69</w:t>
            </w:r>
          </w:p>
        </w:tc>
        <w:tc>
          <w:tcPr>
            <w:tcW w:w="1102" w:type="dxa"/>
          </w:tcPr>
          <w:p w14:paraId="545EF03F" w14:textId="51365DF8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02" w:type="dxa"/>
          </w:tcPr>
          <w:p w14:paraId="59337F72" w14:textId="67756949" w:rsidR="00023D63" w:rsidRPr="00023D63" w:rsidRDefault="00095688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81</w:t>
            </w:r>
          </w:p>
        </w:tc>
        <w:tc>
          <w:tcPr>
            <w:tcW w:w="1102" w:type="dxa"/>
          </w:tcPr>
          <w:p w14:paraId="27AD1B19" w14:textId="5B1482B7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</w:tcPr>
          <w:p w14:paraId="36F54A07" w14:textId="7F5C0C83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1102" w:type="dxa"/>
          </w:tcPr>
          <w:p w14:paraId="7B25AE01" w14:textId="25EE133A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22</w:t>
            </w:r>
          </w:p>
        </w:tc>
      </w:tr>
      <w:tr w:rsidR="00023D63" w:rsidRPr="00023D63" w14:paraId="010518AE" w14:textId="77777777" w:rsidTr="002F6687">
        <w:trPr>
          <w:jc w:val="center"/>
        </w:trPr>
        <w:tc>
          <w:tcPr>
            <w:tcW w:w="1386" w:type="dxa"/>
          </w:tcPr>
          <w:p w14:paraId="68A3129F" w14:textId="1403B685" w:rsidR="00023D63" w:rsidRPr="00023D63" w:rsidRDefault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 w:hint="eastAsia"/>
                <w:b/>
                <w:bCs/>
                <w:sz w:val="18"/>
              </w:rPr>
              <w:t>S</w:t>
            </w:r>
            <w:r w:rsidRPr="00023D63">
              <w:rPr>
                <w:rFonts w:ascii="Times New Roman" w:hAnsi="Times New Roman"/>
                <w:b/>
                <w:bCs/>
                <w:sz w:val="18"/>
              </w:rPr>
              <w:t>tage</w:t>
            </w:r>
          </w:p>
        </w:tc>
        <w:tc>
          <w:tcPr>
            <w:tcW w:w="946" w:type="dxa"/>
          </w:tcPr>
          <w:p w14:paraId="67B94F9A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4B2FAB59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7ECD5E7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27AD8247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466B944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2823D091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59C2C39E" w14:textId="77777777" w:rsidTr="002F6687">
        <w:trPr>
          <w:jc w:val="center"/>
        </w:trPr>
        <w:tc>
          <w:tcPr>
            <w:tcW w:w="1386" w:type="dxa"/>
          </w:tcPr>
          <w:p w14:paraId="01BA2DA6" w14:textId="0ED1624A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I</w:t>
            </w:r>
          </w:p>
        </w:tc>
        <w:tc>
          <w:tcPr>
            <w:tcW w:w="946" w:type="dxa"/>
          </w:tcPr>
          <w:p w14:paraId="6F344D5E" w14:textId="2639FCA4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1102" w:type="dxa"/>
          </w:tcPr>
          <w:p w14:paraId="448909CE" w14:textId="30E6ACDA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102" w:type="dxa"/>
          </w:tcPr>
          <w:p w14:paraId="584A0B03" w14:textId="4B50F9FA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68</w:t>
            </w:r>
          </w:p>
        </w:tc>
        <w:tc>
          <w:tcPr>
            <w:tcW w:w="1102" w:type="dxa"/>
          </w:tcPr>
          <w:p w14:paraId="2B955080" w14:textId="2FD64795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</w:tcPr>
          <w:p w14:paraId="1A3E133F" w14:textId="1E577917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75</w:t>
            </w:r>
          </w:p>
        </w:tc>
        <w:tc>
          <w:tcPr>
            <w:tcW w:w="1102" w:type="dxa"/>
          </w:tcPr>
          <w:p w14:paraId="5A751C12" w14:textId="77C3E994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54</w:t>
            </w:r>
          </w:p>
        </w:tc>
      </w:tr>
      <w:tr w:rsidR="00023D63" w:rsidRPr="00023D63" w14:paraId="2E9A5089" w14:textId="77777777" w:rsidTr="002F6687">
        <w:trPr>
          <w:jc w:val="center"/>
        </w:trPr>
        <w:tc>
          <w:tcPr>
            <w:tcW w:w="1386" w:type="dxa"/>
          </w:tcPr>
          <w:p w14:paraId="06A23DA4" w14:textId="79B2FF4B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II</w:t>
            </w:r>
          </w:p>
        </w:tc>
        <w:tc>
          <w:tcPr>
            <w:tcW w:w="946" w:type="dxa"/>
          </w:tcPr>
          <w:p w14:paraId="7E01EC9A" w14:textId="0F0CF70D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1102" w:type="dxa"/>
          </w:tcPr>
          <w:p w14:paraId="2ADEC8F5" w14:textId="47B727C3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02" w:type="dxa"/>
          </w:tcPr>
          <w:p w14:paraId="3FD01FF8" w14:textId="243D2703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102" w:type="dxa"/>
          </w:tcPr>
          <w:p w14:paraId="2E673314" w14:textId="5F9F7F43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02" w:type="dxa"/>
          </w:tcPr>
          <w:p w14:paraId="481F52C4" w14:textId="05069DF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9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02" w:type="dxa"/>
          </w:tcPr>
          <w:p w14:paraId="74B7147F" w14:textId="2FA9E66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</w:tr>
      <w:tr w:rsidR="00023D63" w:rsidRPr="00023D63" w14:paraId="53BF79DF" w14:textId="77777777" w:rsidTr="002F6687">
        <w:trPr>
          <w:jc w:val="center"/>
        </w:trPr>
        <w:tc>
          <w:tcPr>
            <w:tcW w:w="1386" w:type="dxa"/>
          </w:tcPr>
          <w:p w14:paraId="7060C35A" w14:textId="4E28924A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III</w:t>
            </w:r>
          </w:p>
        </w:tc>
        <w:tc>
          <w:tcPr>
            <w:tcW w:w="946" w:type="dxa"/>
          </w:tcPr>
          <w:p w14:paraId="07803A69" w14:textId="4BAD0F81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8</w:t>
            </w: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02" w:type="dxa"/>
          </w:tcPr>
          <w:p w14:paraId="5D4D8BBC" w14:textId="41ED2DC3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02" w:type="dxa"/>
          </w:tcPr>
          <w:p w14:paraId="02F690FB" w14:textId="590E53F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48248CF4" w14:textId="7136DEFB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02" w:type="dxa"/>
          </w:tcPr>
          <w:p w14:paraId="3D404715" w14:textId="700D848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102" w:type="dxa"/>
          </w:tcPr>
          <w:p w14:paraId="65F3C452" w14:textId="4606913D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</w:tr>
      <w:tr w:rsidR="00023D63" w:rsidRPr="00023D63" w14:paraId="708C0787" w14:textId="77777777" w:rsidTr="002F6687">
        <w:trPr>
          <w:jc w:val="center"/>
        </w:trPr>
        <w:tc>
          <w:tcPr>
            <w:tcW w:w="1386" w:type="dxa"/>
          </w:tcPr>
          <w:p w14:paraId="7DC83BDB" w14:textId="392A9C7F" w:rsidR="00023D63" w:rsidRP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IV</w:t>
            </w:r>
          </w:p>
        </w:tc>
        <w:tc>
          <w:tcPr>
            <w:tcW w:w="946" w:type="dxa"/>
          </w:tcPr>
          <w:p w14:paraId="645D9635" w14:textId="1E9A314E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02" w:type="dxa"/>
          </w:tcPr>
          <w:p w14:paraId="75584DCF" w14:textId="0CE362D6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/</w:t>
            </w:r>
          </w:p>
        </w:tc>
        <w:tc>
          <w:tcPr>
            <w:tcW w:w="1102" w:type="dxa"/>
          </w:tcPr>
          <w:p w14:paraId="57AE073E" w14:textId="15B7F53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4A58B7E7" w14:textId="61152CE8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</w:p>
        </w:tc>
        <w:tc>
          <w:tcPr>
            <w:tcW w:w="1102" w:type="dxa"/>
          </w:tcPr>
          <w:p w14:paraId="489405B7" w14:textId="51A1F64D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71AC0D6D" w14:textId="37A85F8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</w:tr>
      <w:tr w:rsidR="00023D63" w:rsidRPr="00023D63" w14:paraId="55925C64" w14:textId="77777777" w:rsidTr="002F6687">
        <w:trPr>
          <w:jc w:val="center"/>
        </w:trPr>
        <w:tc>
          <w:tcPr>
            <w:tcW w:w="1386" w:type="dxa"/>
          </w:tcPr>
          <w:p w14:paraId="383FFEBF" w14:textId="796A0B4F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Unknown</w:t>
            </w:r>
          </w:p>
        </w:tc>
        <w:tc>
          <w:tcPr>
            <w:tcW w:w="946" w:type="dxa"/>
          </w:tcPr>
          <w:p w14:paraId="0A17DA4F" w14:textId="1C6233F6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</w:p>
        </w:tc>
        <w:tc>
          <w:tcPr>
            <w:tcW w:w="1102" w:type="dxa"/>
          </w:tcPr>
          <w:p w14:paraId="501EBECC" w14:textId="634CD7E3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468A777E" w14:textId="4D46E139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4916FF61" w14:textId="0468A583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12500794" w14:textId="4D72B7E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</w:p>
        </w:tc>
        <w:tc>
          <w:tcPr>
            <w:tcW w:w="1102" w:type="dxa"/>
          </w:tcPr>
          <w:p w14:paraId="233F7C5A" w14:textId="51663E72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</w:p>
        </w:tc>
      </w:tr>
      <w:tr w:rsidR="00023D63" w:rsidRPr="00023D63" w14:paraId="3E9B171D" w14:textId="77777777" w:rsidTr="002F6687">
        <w:trPr>
          <w:jc w:val="center"/>
        </w:trPr>
        <w:tc>
          <w:tcPr>
            <w:tcW w:w="1386" w:type="dxa"/>
          </w:tcPr>
          <w:p w14:paraId="31473533" w14:textId="7C619917" w:rsidR="00023D63" w:rsidRPr="00023D63" w:rsidRDefault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 w:hint="eastAsia"/>
                <w:b/>
                <w:bCs/>
                <w:sz w:val="18"/>
              </w:rPr>
              <w:t>S</w:t>
            </w:r>
            <w:r w:rsidRPr="00023D63">
              <w:rPr>
                <w:rFonts w:ascii="Times New Roman" w:hAnsi="Times New Roman"/>
                <w:b/>
                <w:bCs/>
                <w:sz w:val="18"/>
              </w:rPr>
              <w:t>tatus</w:t>
            </w:r>
          </w:p>
        </w:tc>
        <w:tc>
          <w:tcPr>
            <w:tcW w:w="946" w:type="dxa"/>
          </w:tcPr>
          <w:p w14:paraId="49479676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5A63F98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48683630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60F3A53B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7E16A172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453C8A86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3D1201AC" w14:textId="77777777" w:rsidTr="002F6687">
        <w:trPr>
          <w:jc w:val="center"/>
        </w:trPr>
        <w:tc>
          <w:tcPr>
            <w:tcW w:w="1386" w:type="dxa"/>
          </w:tcPr>
          <w:p w14:paraId="4798A0E9" w14:textId="301D5445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Alive</w:t>
            </w:r>
          </w:p>
        </w:tc>
        <w:tc>
          <w:tcPr>
            <w:tcW w:w="946" w:type="dxa"/>
          </w:tcPr>
          <w:p w14:paraId="56CC6320" w14:textId="358FA8C8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1102" w:type="dxa"/>
          </w:tcPr>
          <w:p w14:paraId="7A039B56" w14:textId="27872FA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02" w:type="dxa"/>
          </w:tcPr>
          <w:p w14:paraId="776B34D7" w14:textId="21DA5140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91</w:t>
            </w:r>
          </w:p>
        </w:tc>
        <w:tc>
          <w:tcPr>
            <w:tcW w:w="1102" w:type="dxa"/>
          </w:tcPr>
          <w:p w14:paraId="66D70D05" w14:textId="7A9C7B17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02" w:type="dxa"/>
          </w:tcPr>
          <w:p w14:paraId="631B6ED4" w14:textId="4BEC29E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06</w:t>
            </w:r>
          </w:p>
        </w:tc>
        <w:tc>
          <w:tcPr>
            <w:tcW w:w="1102" w:type="dxa"/>
          </w:tcPr>
          <w:p w14:paraId="2E779814" w14:textId="36C435C4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85</w:t>
            </w:r>
          </w:p>
        </w:tc>
      </w:tr>
      <w:tr w:rsidR="00023D63" w:rsidRPr="00023D63" w14:paraId="1066F11C" w14:textId="77777777" w:rsidTr="002F6687">
        <w:trPr>
          <w:jc w:val="center"/>
        </w:trPr>
        <w:tc>
          <w:tcPr>
            <w:tcW w:w="1386" w:type="dxa"/>
          </w:tcPr>
          <w:p w14:paraId="4CA68345" w14:textId="5F02FB03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Dead</w:t>
            </w:r>
          </w:p>
        </w:tc>
        <w:tc>
          <w:tcPr>
            <w:tcW w:w="946" w:type="dxa"/>
          </w:tcPr>
          <w:p w14:paraId="3F9CF087" w14:textId="2AC0B3C4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80</w:t>
            </w:r>
          </w:p>
        </w:tc>
        <w:tc>
          <w:tcPr>
            <w:tcW w:w="1102" w:type="dxa"/>
          </w:tcPr>
          <w:p w14:paraId="02C45226" w14:textId="7D9DC38B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02" w:type="dxa"/>
          </w:tcPr>
          <w:p w14:paraId="40902CE2" w14:textId="76C3FA94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02" w:type="dxa"/>
          </w:tcPr>
          <w:p w14:paraId="7616B2F7" w14:textId="17AE5199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02" w:type="dxa"/>
          </w:tcPr>
          <w:p w14:paraId="5FDCAEE8" w14:textId="73DDE12B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1102" w:type="dxa"/>
          </w:tcPr>
          <w:p w14:paraId="302ED9D1" w14:textId="73C114A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13</w:t>
            </w:r>
          </w:p>
        </w:tc>
      </w:tr>
      <w:tr w:rsidR="00023D63" w:rsidRPr="00023D63" w14:paraId="0065B49E" w14:textId="77777777" w:rsidTr="002F6687">
        <w:trPr>
          <w:jc w:val="center"/>
        </w:trPr>
        <w:tc>
          <w:tcPr>
            <w:tcW w:w="1386" w:type="dxa"/>
          </w:tcPr>
          <w:p w14:paraId="60A09508" w14:textId="70FE8500" w:rsidR="00023D63" w:rsidRPr="00023D63" w:rsidRDefault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/>
                <w:b/>
                <w:bCs/>
                <w:sz w:val="18"/>
              </w:rPr>
              <w:t>Relapse</w:t>
            </w:r>
          </w:p>
        </w:tc>
        <w:tc>
          <w:tcPr>
            <w:tcW w:w="946" w:type="dxa"/>
          </w:tcPr>
          <w:p w14:paraId="1C58679B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068B56C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2A8C4C2F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63537CA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14E18A0E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2B79F2D6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5606F900" w14:textId="77777777" w:rsidTr="002F6687">
        <w:trPr>
          <w:jc w:val="center"/>
        </w:trPr>
        <w:tc>
          <w:tcPr>
            <w:tcW w:w="1386" w:type="dxa"/>
          </w:tcPr>
          <w:p w14:paraId="0599FC2B" w14:textId="15084066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Yes</w:t>
            </w:r>
          </w:p>
        </w:tc>
        <w:tc>
          <w:tcPr>
            <w:tcW w:w="946" w:type="dxa"/>
          </w:tcPr>
          <w:p w14:paraId="63DD0214" w14:textId="41B988C2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02" w:type="dxa"/>
          </w:tcPr>
          <w:p w14:paraId="30A5931B" w14:textId="12AAA49C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02" w:type="dxa"/>
          </w:tcPr>
          <w:p w14:paraId="5B09447B" w14:textId="40ADA4ED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02" w:type="dxa"/>
          </w:tcPr>
          <w:p w14:paraId="0D94FC14" w14:textId="71B05CE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02" w:type="dxa"/>
          </w:tcPr>
          <w:p w14:paraId="27973321" w14:textId="2214199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6E9144BD" w14:textId="06629D82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</w:tr>
      <w:tr w:rsidR="00023D63" w:rsidRPr="00023D63" w14:paraId="2BEA8B0C" w14:textId="77777777" w:rsidTr="002F6687">
        <w:trPr>
          <w:jc w:val="center"/>
        </w:trPr>
        <w:tc>
          <w:tcPr>
            <w:tcW w:w="1386" w:type="dxa"/>
          </w:tcPr>
          <w:p w14:paraId="454A655D" w14:textId="3F939C5F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946" w:type="dxa"/>
          </w:tcPr>
          <w:p w14:paraId="1E9E878E" w14:textId="6815E14E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72</w:t>
            </w:r>
          </w:p>
        </w:tc>
        <w:tc>
          <w:tcPr>
            <w:tcW w:w="1102" w:type="dxa"/>
          </w:tcPr>
          <w:p w14:paraId="42C319B1" w14:textId="4FB63CAD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02" w:type="dxa"/>
          </w:tcPr>
          <w:p w14:paraId="51BD839A" w14:textId="03B7111E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1102" w:type="dxa"/>
          </w:tcPr>
          <w:p w14:paraId="6E6E7ECA" w14:textId="1F5A1F20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02" w:type="dxa"/>
          </w:tcPr>
          <w:p w14:paraId="2002EF0A" w14:textId="7827AAE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2B991C97" w14:textId="10414365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</w:tr>
      <w:tr w:rsidR="00023D63" w:rsidRPr="00023D63" w14:paraId="15C4CEC8" w14:textId="77777777" w:rsidTr="002F6687">
        <w:trPr>
          <w:jc w:val="center"/>
        </w:trPr>
        <w:tc>
          <w:tcPr>
            <w:tcW w:w="1386" w:type="dxa"/>
          </w:tcPr>
          <w:p w14:paraId="7842F0E8" w14:textId="2EE5D6F8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Unknown</w:t>
            </w:r>
          </w:p>
        </w:tc>
        <w:tc>
          <w:tcPr>
            <w:tcW w:w="946" w:type="dxa"/>
          </w:tcPr>
          <w:p w14:paraId="3B20F4B5" w14:textId="3DD9FFD3" w:rsidR="00023D63" w:rsidRPr="00023D63" w:rsidRDefault="006C343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02" w:type="dxa"/>
          </w:tcPr>
          <w:p w14:paraId="7A58AA7A" w14:textId="2BE08DC4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</w:p>
        </w:tc>
        <w:tc>
          <w:tcPr>
            <w:tcW w:w="1102" w:type="dxa"/>
          </w:tcPr>
          <w:p w14:paraId="36910BA6" w14:textId="609CDF81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7578A68F" w14:textId="51894A01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02" w:type="dxa"/>
          </w:tcPr>
          <w:p w14:paraId="309AB230" w14:textId="24D5087C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39B2A731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73296371" w14:textId="77777777" w:rsidTr="002F6687">
        <w:trPr>
          <w:jc w:val="center"/>
        </w:trPr>
        <w:tc>
          <w:tcPr>
            <w:tcW w:w="1386" w:type="dxa"/>
          </w:tcPr>
          <w:p w14:paraId="10915750" w14:textId="4C688A0D" w:rsidR="00023D63" w:rsidRPr="00023D63" w:rsidRDefault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 w:hint="eastAsia"/>
                <w:b/>
                <w:bCs/>
                <w:sz w:val="18"/>
              </w:rPr>
              <w:t>P</w:t>
            </w:r>
            <w:r w:rsidRPr="00023D63">
              <w:rPr>
                <w:rFonts w:ascii="Times New Roman" w:hAnsi="Times New Roman"/>
                <w:b/>
                <w:bCs/>
                <w:sz w:val="18"/>
              </w:rPr>
              <w:t>53</w:t>
            </w:r>
          </w:p>
        </w:tc>
        <w:tc>
          <w:tcPr>
            <w:tcW w:w="946" w:type="dxa"/>
          </w:tcPr>
          <w:p w14:paraId="32CF5881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5783086E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58E74D4F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3C8DB860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23E70B33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71A57293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0FA52B71" w14:textId="77777777" w:rsidTr="002F6687">
        <w:trPr>
          <w:jc w:val="center"/>
        </w:trPr>
        <w:tc>
          <w:tcPr>
            <w:tcW w:w="1386" w:type="dxa"/>
          </w:tcPr>
          <w:p w14:paraId="2B77711E" w14:textId="4814A6D5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Wild Type</w:t>
            </w:r>
          </w:p>
        </w:tc>
        <w:tc>
          <w:tcPr>
            <w:tcW w:w="946" w:type="dxa"/>
          </w:tcPr>
          <w:p w14:paraId="203B5807" w14:textId="1D2F46B1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1102" w:type="dxa"/>
          </w:tcPr>
          <w:p w14:paraId="1FACCD00" w14:textId="1F978960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02" w:type="dxa"/>
          </w:tcPr>
          <w:p w14:paraId="43414547" w14:textId="4D2B97FE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3A0B8B30" w14:textId="1AE8E547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67E77478" w14:textId="1BB3547E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356C1D19" w14:textId="76D4D1BF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01</w:t>
            </w:r>
          </w:p>
        </w:tc>
      </w:tr>
      <w:tr w:rsidR="00023D63" w:rsidRPr="00023D63" w14:paraId="0DB128AA" w14:textId="77777777" w:rsidTr="002F6687">
        <w:trPr>
          <w:jc w:val="center"/>
        </w:trPr>
        <w:tc>
          <w:tcPr>
            <w:tcW w:w="1386" w:type="dxa"/>
          </w:tcPr>
          <w:p w14:paraId="7CECBB10" w14:textId="336ADC6A" w:rsidR="00023D63" w:rsidRDefault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Mutation</w:t>
            </w:r>
          </w:p>
        </w:tc>
        <w:tc>
          <w:tcPr>
            <w:tcW w:w="946" w:type="dxa"/>
          </w:tcPr>
          <w:p w14:paraId="20D13DCA" w14:textId="365E59A5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7</w:t>
            </w:r>
          </w:p>
        </w:tc>
        <w:tc>
          <w:tcPr>
            <w:tcW w:w="1102" w:type="dxa"/>
          </w:tcPr>
          <w:p w14:paraId="163C344B" w14:textId="632BC5A0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02" w:type="dxa"/>
          </w:tcPr>
          <w:p w14:paraId="1EAEE6C8" w14:textId="1C72BD3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36D84FB6" w14:textId="73B09142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2376D6C8" w14:textId="49BD184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211A6C15" w14:textId="7D4D7C1F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9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</w:tr>
      <w:tr w:rsidR="00023D63" w:rsidRPr="00023D63" w14:paraId="123EB7A4" w14:textId="77777777" w:rsidTr="002F6687">
        <w:trPr>
          <w:jc w:val="center"/>
        </w:trPr>
        <w:tc>
          <w:tcPr>
            <w:tcW w:w="1386" w:type="dxa"/>
          </w:tcPr>
          <w:p w14:paraId="6399C179" w14:textId="2B9BAC51" w:rsidR="00023D63" w:rsidRDefault="00023D63" w:rsidP="00023D63">
            <w:pPr>
              <w:ind w:firstLineChars="50" w:firstLine="9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Unknown</w:t>
            </w:r>
          </w:p>
        </w:tc>
        <w:tc>
          <w:tcPr>
            <w:tcW w:w="946" w:type="dxa"/>
          </w:tcPr>
          <w:p w14:paraId="1CA02A08" w14:textId="69F17AA3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47793E09" w14:textId="666838CE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</w:p>
        </w:tc>
        <w:tc>
          <w:tcPr>
            <w:tcW w:w="1102" w:type="dxa"/>
          </w:tcPr>
          <w:p w14:paraId="114DC3E7" w14:textId="78D2E8C8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6F612638" w14:textId="57C18138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7D04201C" w14:textId="76591F9A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2250D66C" w14:textId="209FB0CB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</w:tr>
      <w:tr w:rsidR="00023D63" w:rsidRPr="00023D63" w14:paraId="198E0BE9" w14:textId="77777777" w:rsidTr="002F6687">
        <w:trPr>
          <w:jc w:val="center"/>
        </w:trPr>
        <w:tc>
          <w:tcPr>
            <w:tcW w:w="1386" w:type="dxa"/>
          </w:tcPr>
          <w:p w14:paraId="40CEF812" w14:textId="6C5EAC02" w:rsidR="00023D63" w:rsidRDefault="00023D63" w:rsidP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EGFR</w:t>
            </w:r>
          </w:p>
        </w:tc>
        <w:tc>
          <w:tcPr>
            <w:tcW w:w="946" w:type="dxa"/>
          </w:tcPr>
          <w:p w14:paraId="5F0F8FFF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73141215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6406B7C6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70C5026A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50FA946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381BB225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4BF18856" w14:textId="77777777" w:rsidTr="002F6687">
        <w:trPr>
          <w:jc w:val="center"/>
        </w:trPr>
        <w:tc>
          <w:tcPr>
            <w:tcW w:w="1386" w:type="dxa"/>
          </w:tcPr>
          <w:p w14:paraId="1022E616" w14:textId="0504C4BB" w:rsidR="00023D63" w:rsidRDefault="00023D63" w:rsidP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Wild Type</w:t>
            </w:r>
          </w:p>
        </w:tc>
        <w:tc>
          <w:tcPr>
            <w:tcW w:w="946" w:type="dxa"/>
          </w:tcPr>
          <w:p w14:paraId="25E19EDA" w14:textId="308095FD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1102" w:type="dxa"/>
          </w:tcPr>
          <w:p w14:paraId="5B97E843" w14:textId="1BA9DBC1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</w:tcPr>
          <w:p w14:paraId="6DB62EB9" w14:textId="4D764F19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9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02" w:type="dxa"/>
          </w:tcPr>
          <w:p w14:paraId="012B6DFD" w14:textId="35871F14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7A274345" w14:textId="541E3F8B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4F4CAF65" w14:textId="53E3ACE1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57</w:t>
            </w:r>
          </w:p>
        </w:tc>
      </w:tr>
      <w:tr w:rsidR="00023D63" w:rsidRPr="00023D63" w14:paraId="0DE55ACC" w14:textId="77777777" w:rsidTr="002F6687">
        <w:trPr>
          <w:jc w:val="center"/>
        </w:trPr>
        <w:tc>
          <w:tcPr>
            <w:tcW w:w="1386" w:type="dxa"/>
          </w:tcPr>
          <w:p w14:paraId="1CFABBCE" w14:textId="22FBFFFE" w:rsidR="00023D63" w:rsidRDefault="00023D63" w:rsidP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Mutation</w:t>
            </w:r>
          </w:p>
        </w:tc>
        <w:tc>
          <w:tcPr>
            <w:tcW w:w="946" w:type="dxa"/>
          </w:tcPr>
          <w:p w14:paraId="5A039970" w14:textId="5A37CA9F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</w:tcPr>
          <w:p w14:paraId="57224217" w14:textId="2B4CC401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02" w:type="dxa"/>
          </w:tcPr>
          <w:p w14:paraId="584E557B" w14:textId="53BC637B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1102" w:type="dxa"/>
          </w:tcPr>
          <w:p w14:paraId="50322374" w14:textId="1BC0250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2E86F5D4" w14:textId="2778A737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0A9193F2" w14:textId="2F11F8C1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4</w:t>
            </w:r>
            <w:r>
              <w:rPr>
                <w:rFonts w:ascii="Times New Roman" w:hAnsi="Times New Roman"/>
                <w:sz w:val="18"/>
              </w:rPr>
              <w:t>1</w:t>
            </w:r>
          </w:p>
        </w:tc>
      </w:tr>
      <w:tr w:rsidR="00023D63" w:rsidRPr="00023D63" w14:paraId="1AF196DB" w14:textId="77777777" w:rsidTr="002F6687">
        <w:trPr>
          <w:jc w:val="center"/>
        </w:trPr>
        <w:tc>
          <w:tcPr>
            <w:tcW w:w="1386" w:type="dxa"/>
          </w:tcPr>
          <w:p w14:paraId="0E486B06" w14:textId="10A74608" w:rsidR="00023D63" w:rsidRPr="00023D63" w:rsidRDefault="00023D63" w:rsidP="00023D63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023D63">
              <w:rPr>
                <w:rFonts w:ascii="Times New Roman" w:hAnsi="Times New Roman" w:hint="eastAsia"/>
                <w:b/>
                <w:bCs/>
                <w:sz w:val="18"/>
              </w:rPr>
              <w:t>K</w:t>
            </w:r>
            <w:r w:rsidRPr="00023D63">
              <w:rPr>
                <w:rFonts w:ascii="Times New Roman" w:hAnsi="Times New Roman"/>
                <w:b/>
                <w:bCs/>
                <w:sz w:val="18"/>
              </w:rPr>
              <w:t>RAS</w:t>
            </w:r>
          </w:p>
        </w:tc>
        <w:tc>
          <w:tcPr>
            <w:tcW w:w="946" w:type="dxa"/>
          </w:tcPr>
          <w:p w14:paraId="0B3E74B0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760F3D8E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41B96493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00543C24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3A93D14C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2" w:type="dxa"/>
          </w:tcPr>
          <w:p w14:paraId="53D12E7F" w14:textId="77777777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23D63" w:rsidRPr="00023D63" w14:paraId="75602F09" w14:textId="77777777" w:rsidTr="002F6687">
        <w:trPr>
          <w:jc w:val="center"/>
        </w:trPr>
        <w:tc>
          <w:tcPr>
            <w:tcW w:w="1386" w:type="dxa"/>
          </w:tcPr>
          <w:p w14:paraId="66AED1AE" w14:textId="7CC3D9A3" w:rsidR="00023D63" w:rsidRDefault="00023D63" w:rsidP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Wild Type</w:t>
            </w:r>
          </w:p>
        </w:tc>
        <w:tc>
          <w:tcPr>
            <w:tcW w:w="946" w:type="dxa"/>
          </w:tcPr>
          <w:p w14:paraId="5BAEFE9D" w14:textId="44CB4732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55</w:t>
            </w:r>
          </w:p>
        </w:tc>
        <w:tc>
          <w:tcPr>
            <w:tcW w:w="1102" w:type="dxa"/>
          </w:tcPr>
          <w:p w14:paraId="636AB748" w14:textId="405813A6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00</w:t>
            </w:r>
          </w:p>
        </w:tc>
        <w:tc>
          <w:tcPr>
            <w:tcW w:w="1102" w:type="dxa"/>
          </w:tcPr>
          <w:p w14:paraId="100634BA" w14:textId="53826A0F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06</w:t>
            </w:r>
          </w:p>
        </w:tc>
        <w:tc>
          <w:tcPr>
            <w:tcW w:w="1102" w:type="dxa"/>
          </w:tcPr>
          <w:p w14:paraId="592188CE" w14:textId="364AC610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768A1A61" w14:textId="5AB3BC26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</w:tcPr>
          <w:p w14:paraId="2B22E962" w14:textId="06700DEF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59</w:t>
            </w:r>
          </w:p>
        </w:tc>
      </w:tr>
      <w:tr w:rsidR="00023D63" w:rsidRPr="00023D63" w14:paraId="04D0C35E" w14:textId="77777777" w:rsidTr="002F6687">
        <w:trPr>
          <w:jc w:val="center"/>
        </w:trPr>
        <w:tc>
          <w:tcPr>
            <w:tcW w:w="1386" w:type="dxa"/>
            <w:tcBorders>
              <w:bottom w:val="single" w:sz="12" w:space="0" w:color="auto"/>
            </w:tcBorders>
          </w:tcPr>
          <w:p w14:paraId="775D5062" w14:textId="008144BE" w:rsidR="00023D63" w:rsidRDefault="00023D63" w:rsidP="00023D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Mutation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14:paraId="51E1AEDF" w14:textId="39C228DD" w:rsidR="00023D63" w:rsidRPr="00023D63" w:rsidRDefault="00444C5F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1102" w:type="dxa"/>
            <w:tcBorders>
              <w:bottom w:val="single" w:sz="12" w:space="0" w:color="auto"/>
            </w:tcBorders>
          </w:tcPr>
          <w:p w14:paraId="59FE70CF" w14:textId="463B2086" w:rsidR="00023D63" w:rsidRPr="00023D63" w:rsidRDefault="00023D63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02" w:type="dxa"/>
            <w:tcBorders>
              <w:bottom w:val="single" w:sz="12" w:space="0" w:color="auto"/>
            </w:tcBorders>
          </w:tcPr>
          <w:p w14:paraId="113AA033" w14:textId="030CA241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02" w:type="dxa"/>
            <w:tcBorders>
              <w:bottom w:val="single" w:sz="12" w:space="0" w:color="auto"/>
            </w:tcBorders>
          </w:tcPr>
          <w:p w14:paraId="112086B1" w14:textId="35591A17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  <w:tcBorders>
              <w:bottom w:val="single" w:sz="12" w:space="0" w:color="auto"/>
            </w:tcBorders>
          </w:tcPr>
          <w:p w14:paraId="27DBF6B0" w14:textId="3C45EF79" w:rsidR="00023D63" w:rsidRPr="00023D63" w:rsidRDefault="003C656A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/</w:t>
            </w:r>
          </w:p>
        </w:tc>
        <w:tc>
          <w:tcPr>
            <w:tcW w:w="1102" w:type="dxa"/>
            <w:tcBorders>
              <w:bottom w:val="single" w:sz="12" w:space="0" w:color="auto"/>
            </w:tcBorders>
          </w:tcPr>
          <w:p w14:paraId="3C93953B" w14:textId="74A7866A" w:rsidR="00023D63" w:rsidRPr="00023D63" w:rsidRDefault="00C43FD1" w:rsidP="00023D6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39</w:t>
            </w:r>
          </w:p>
        </w:tc>
      </w:tr>
    </w:tbl>
    <w:p w14:paraId="1FA61AD4" w14:textId="77777777" w:rsidR="006D0D3F" w:rsidRPr="00023D63" w:rsidRDefault="006D0D3F">
      <w:pPr>
        <w:rPr>
          <w:rFonts w:ascii="Times New Roman" w:hAnsi="Times New Roman"/>
          <w:sz w:val="18"/>
        </w:rPr>
      </w:pPr>
    </w:p>
    <w:sectPr w:rsidR="006D0D3F" w:rsidRPr="00023D63" w:rsidSect="002F6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OwMDe3MDUwNzAxMzJW0lEKTi0uzszPAykwqgUA/BgfnSwAAAA="/>
  </w:docVars>
  <w:rsids>
    <w:rsidRoot w:val="005F7678"/>
    <w:rsid w:val="00023D63"/>
    <w:rsid w:val="00095688"/>
    <w:rsid w:val="002C69A3"/>
    <w:rsid w:val="002F6687"/>
    <w:rsid w:val="003C656A"/>
    <w:rsid w:val="00444C5F"/>
    <w:rsid w:val="005F7678"/>
    <w:rsid w:val="006C343A"/>
    <w:rsid w:val="006D0D3F"/>
    <w:rsid w:val="00922BA1"/>
    <w:rsid w:val="00AE0D43"/>
    <w:rsid w:val="00C4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D74A8"/>
  <w15:chartTrackingRefBased/>
  <w15:docId w15:val="{19369FDF-525D-4F0A-93E3-254700F8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立 王</dc:creator>
  <cp:keywords/>
  <dc:description/>
  <cp:lastModifiedBy>宇立 王</cp:lastModifiedBy>
  <cp:revision>11</cp:revision>
  <dcterms:created xsi:type="dcterms:W3CDTF">2022-05-13T03:56:00Z</dcterms:created>
  <dcterms:modified xsi:type="dcterms:W3CDTF">2022-05-13T13:35:00Z</dcterms:modified>
</cp:coreProperties>
</file>